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0CE" w:rsidRPr="00466308" w:rsidRDefault="009550CE" w:rsidP="009550CE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466308">
        <w:rPr>
          <w:rFonts w:ascii="Times New Roman" w:hAnsi="Times New Roman" w:cs="Times New Roman"/>
          <w:b/>
          <w:lang w:val="en-GB"/>
        </w:rPr>
        <w:t>Table S1. List of primers used in this study</w:t>
      </w:r>
    </w:p>
    <w:tbl>
      <w:tblPr>
        <w:tblW w:w="900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540"/>
        <w:gridCol w:w="5160"/>
        <w:gridCol w:w="1301"/>
      </w:tblGrid>
      <w:tr w:rsidR="009550CE" w:rsidRPr="005042EB" w:rsidTr="00940D19">
        <w:trPr>
          <w:trHeight w:val="525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RB2amp-f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TATATTGTGCTAGTACCACC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loning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RB2amp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GACAAAGAGCTTGATTCTG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loning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RB2gclo-f-</w:t>
            </w:r>
            <w:r w:rsidRPr="00466308">
              <w:rPr>
                <w:rFonts w:ascii="Times New Roman" w:eastAsia="Times New Roman" w:hAnsi="Times New Roman" w:cs="Times New Roman"/>
                <w:lang w:val="fr-FR" w:eastAsia="fr-FR"/>
              </w:rPr>
              <w:t>salI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A</w:t>
            </w:r>
            <w:r w:rsidRPr="005042EB">
              <w:rPr>
                <w:rFonts w:ascii="Times New Roman" w:eastAsia="Times New Roman" w:hAnsi="Times New Roman" w:cs="Times New Roman"/>
                <w:color w:val="000000"/>
                <w:u w:val="single"/>
                <w:lang w:val="fr-FR" w:eastAsia="fr-FR"/>
              </w:rPr>
              <w:t>GATGTC</w:t>
            </w: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ACTTTGATGGAAGGATGGAGAC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loning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RB2gclo-r-</w:t>
            </w:r>
            <w:r w:rsidRPr="00466308">
              <w:rPr>
                <w:rFonts w:ascii="Times New Roman" w:eastAsia="Times New Roman" w:hAnsi="Times New Roman" w:cs="Times New Roman"/>
                <w:lang w:val="fr-FR" w:eastAsia="fr-FR"/>
              </w:rPr>
              <w:t>pstI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AT</w:t>
            </w:r>
            <w:r w:rsidRPr="005042EB">
              <w:rPr>
                <w:rFonts w:ascii="Times New Roman" w:eastAsia="Times New Roman" w:hAnsi="Times New Roman" w:cs="Times New Roman"/>
                <w:color w:val="000000"/>
                <w:u w:val="single"/>
                <w:lang w:val="fr-FR" w:eastAsia="fr-FR"/>
              </w:rPr>
              <w:t>CATCTG</w:t>
            </w: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GGATCTTTAGGTTCTCCAGTC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loning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PRMT4Bclo-F-XbaI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ATA</w:t>
            </w:r>
            <w:r w:rsidRPr="005042EB">
              <w:rPr>
                <w:rFonts w:ascii="Times New Roman" w:eastAsia="Times New Roman" w:hAnsi="Times New Roman" w:cs="Times New Roman"/>
                <w:u w:val="single"/>
                <w:lang w:val="fr-FR" w:eastAsia="fr-FR"/>
              </w:rPr>
              <w:t>TCTAGA</w:t>
            </w: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CGTTGGACATGATGAAAC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loning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PRMT4Bclo-R-BamHI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TTA</w:t>
            </w:r>
            <w:r w:rsidRPr="005042EB">
              <w:rPr>
                <w:rFonts w:ascii="Times New Roman" w:eastAsia="Times New Roman" w:hAnsi="Times New Roman" w:cs="Times New Roman"/>
                <w:u w:val="single"/>
                <w:lang w:val="fr-FR" w:eastAsia="fr-FR"/>
              </w:rPr>
              <w:t>GGATCC</w:t>
            </w: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GAGCTGGGCACTTGGGTT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loning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2-17met-dt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ATCAACTCCTTGCAATCT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SB2-17met-rev  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AACATTTATCCATTTCCAATG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1-17+25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AAAGACTCTAGACGAAG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SB2-2met-dt      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AAGAGATTTGTTGTATTAATG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SB2-2met-rev    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GAAAGGTGAGCTCTCTAAT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E1-2 +4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AAGTGTCGTTAGCTCAATT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VD_RT_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ACCTGACATTTGTTTTGC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VD_RT_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GTGAAGATATCCGCCAA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GP3_RT_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CTCTGTAGTTCCTCGGAAAA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GP3_RT_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CATTAAAATGGTCTGATCGC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C1_I_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CTGATAGTGACGATGAATC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C1_I_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TGCTGCATCAAGACGT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ANDAL21_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AGTAGAGGAAGAAATGAAC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ANDAL21_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GACTTCTTAATCACATAAC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HIF6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CTGTGTGATTTAAGTTTGG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HIR6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GTTCAAATTGATAGGGAAT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HLTRF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GCATGTTTAGGATAGTTTTG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HLTRR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TCTTCTTTTCTTCCTTGTGCT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lastRenderedPageBreak/>
              <w:t>eif1ad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TAAGGATGGTCAGACCC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if1a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TTCAGGTATGAAGACAC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ARP6B_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GGATCCTGAAGGATATGTGCCTATT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ARP6B_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lang w:val="fr-FR" w:eastAsia="fr-FR"/>
              </w:rPr>
              <w:t>GATCCTCTCCTATTGGCTGCT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RB4_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GTACTCTTAGTGCACTAACT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RB4_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GATCTCTTGTGGACTGCTCTT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IP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2-2BSP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TTGTTAGTGTTAATTTATAAGTTTGAA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thylation analysis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2-2BSP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ACAAAATAAAAAATAAACTCTCTAATC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thylation analysis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3-35BSP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GAGGTAGTGTATAATYGTTAAAAAAGG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thylation analysis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3-35BSP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TTTTTTCCRATTAATTTCRATAA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thylation analysis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GP1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GTGTGACTGCCAGGAGGA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AtGP1-R 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CCCTGTGTCAGCTCAAG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GP3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GTGCAATGGTTGGAGACT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GP3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GTTTCTGCGCCTTCACTT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vd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ATCGAAAGGGGGAGAAAG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vd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GCAAAACAAATGTCAGGT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cta1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TGCATGGCCAGAGGATA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P15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ACAAAAGCATCATTCTACTTAA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andal21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GGATGTGCAAGGTGAGTTTC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andal21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CTCCCGTGATTTCAGCCA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Copia13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CTCCGTACACATTGGCAA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Copia13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TCGCCCACTGGTTGTAGT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cta-like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GCCACTGTCCAGAGCATT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cta-like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ACGATCGACCACTGCTTC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Mu1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CAGAAGGGCTATGGGTGA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Mu1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CCGTGCTTTAATGTCACC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lastRenderedPageBreak/>
              <w:t>Athila2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TCCATTACCCTCACGTGC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hila2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CATCACTACTTCAATCTC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SN1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TCGAGACACGTTGGGAA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SN1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GGTGGTTGTACAAGCCTAG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2-17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AAAGACTCTAGACGAAG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2-17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ACATTTATCCATTTCCAAT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ctin2-F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GCTTAAAAAGCTGGGGTT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ctin2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TGTCACACACAAGTGCATC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-RT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2-2 F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CCGGTTCGAGTAATGC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IP Q-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2-2 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ATGAAAGGTGAGCTCTCTAAT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IP Q-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2-17 F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AAAGACTCTAGACGAAG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IP Q-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B2-17 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TAAAACATTTATCCATTTCCAAT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IP Q-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L1738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TACCTGAGCGCCCTACTG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IP Q-PCR</w:t>
            </w:r>
          </w:p>
        </w:tc>
      </w:tr>
      <w:tr w:rsidR="009550CE" w:rsidRPr="005042EB" w:rsidTr="00940D19">
        <w:trPr>
          <w:trHeight w:val="525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L173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GACAAGAAGTGGGAGACC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0CE" w:rsidRPr="005042EB" w:rsidRDefault="009550CE" w:rsidP="0094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042E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IP Q-PCR</w:t>
            </w:r>
          </w:p>
        </w:tc>
      </w:tr>
    </w:tbl>
    <w:p w:rsidR="009550CE" w:rsidRPr="009C63A0" w:rsidRDefault="009550CE" w:rsidP="009550C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EF4E3A" w:rsidRPr="009C63A0" w:rsidRDefault="00EF4E3A" w:rsidP="00A417E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sectPr w:rsidR="00EF4E3A" w:rsidRPr="009C63A0" w:rsidSect="007A0844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7DD4" w:rsidRDefault="008F7DD4" w:rsidP="00D1024E">
      <w:pPr>
        <w:spacing w:after="0" w:line="240" w:lineRule="auto"/>
      </w:pPr>
      <w:r>
        <w:separator/>
      </w:r>
    </w:p>
  </w:endnote>
  <w:endnote w:type="continuationSeparator" w:id="0">
    <w:p w:rsidR="008F7DD4" w:rsidRDefault="008F7DD4" w:rsidP="00D10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TimesUnic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7DD4" w:rsidRDefault="00732FA2" w:rsidP="007D4E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F7DD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7DD4" w:rsidRDefault="008F7DD4" w:rsidP="00D1024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7DD4" w:rsidRDefault="00732FA2" w:rsidP="007D4E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F7DD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50CE">
      <w:rPr>
        <w:rStyle w:val="PageNumber"/>
        <w:noProof/>
      </w:rPr>
      <w:t>1</w:t>
    </w:r>
    <w:r>
      <w:rPr>
        <w:rStyle w:val="PageNumber"/>
      </w:rPr>
      <w:fldChar w:fldCharType="end"/>
    </w:r>
  </w:p>
  <w:p w:rsidR="008F7DD4" w:rsidRDefault="008F7DD4" w:rsidP="00D1024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7DD4" w:rsidRDefault="008F7DD4" w:rsidP="00D1024E">
      <w:pPr>
        <w:spacing w:after="0" w:line="240" w:lineRule="auto"/>
      </w:pPr>
      <w:r>
        <w:separator/>
      </w:r>
    </w:p>
  </w:footnote>
  <w:footnote w:type="continuationSeparator" w:id="0">
    <w:p w:rsidR="008F7DD4" w:rsidRDefault="008F7DD4" w:rsidP="00D102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50A68"/>
    <w:rsid w:val="00001A27"/>
    <w:rsid w:val="00010ACC"/>
    <w:rsid w:val="00012A44"/>
    <w:rsid w:val="00012D58"/>
    <w:rsid w:val="00014142"/>
    <w:rsid w:val="0002169C"/>
    <w:rsid w:val="000317EE"/>
    <w:rsid w:val="00035875"/>
    <w:rsid w:val="00035DA3"/>
    <w:rsid w:val="000458DA"/>
    <w:rsid w:val="00045B3A"/>
    <w:rsid w:val="00047D73"/>
    <w:rsid w:val="00051AEC"/>
    <w:rsid w:val="000615AB"/>
    <w:rsid w:val="000633D7"/>
    <w:rsid w:val="00064D10"/>
    <w:rsid w:val="00066C26"/>
    <w:rsid w:val="000671EF"/>
    <w:rsid w:val="00070D30"/>
    <w:rsid w:val="000736F4"/>
    <w:rsid w:val="000760D2"/>
    <w:rsid w:val="00085A07"/>
    <w:rsid w:val="00090E64"/>
    <w:rsid w:val="00091E7F"/>
    <w:rsid w:val="00092C4A"/>
    <w:rsid w:val="000952E5"/>
    <w:rsid w:val="000A38D7"/>
    <w:rsid w:val="000A4B83"/>
    <w:rsid w:val="000A583B"/>
    <w:rsid w:val="000A73D6"/>
    <w:rsid w:val="000B0C4D"/>
    <w:rsid w:val="000C3583"/>
    <w:rsid w:val="000C57C4"/>
    <w:rsid w:val="000C5C71"/>
    <w:rsid w:val="000C6572"/>
    <w:rsid w:val="000D4E60"/>
    <w:rsid w:val="000D5153"/>
    <w:rsid w:val="000D54BF"/>
    <w:rsid w:val="000E0C45"/>
    <w:rsid w:val="000E3098"/>
    <w:rsid w:val="00102655"/>
    <w:rsid w:val="001033F2"/>
    <w:rsid w:val="00104C00"/>
    <w:rsid w:val="00105682"/>
    <w:rsid w:val="001068AF"/>
    <w:rsid w:val="00111B1F"/>
    <w:rsid w:val="00114419"/>
    <w:rsid w:val="00114BCA"/>
    <w:rsid w:val="001160BE"/>
    <w:rsid w:val="00117438"/>
    <w:rsid w:val="001213A3"/>
    <w:rsid w:val="00124D5E"/>
    <w:rsid w:val="0013129E"/>
    <w:rsid w:val="00133EB7"/>
    <w:rsid w:val="001352A8"/>
    <w:rsid w:val="001358FF"/>
    <w:rsid w:val="00144838"/>
    <w:rsid w:val="001461F9"/>
    <w:rsid w:val="00150CA2"/>
    <w:rsid w:val="00151E1B"/>
    <w:rsid w:val="0015651A"/>
    <w:rsid w:val="001570FF"/>
    <w:rsid w:val="0016107B"/>
    <w:rsid w:val="0016134B"/>
    <w:rsid w:val="00162EFB"/>
    <w:rsid w:val="001637F9"/>
    <w:rsid w:val="0017306F"/>
    <w:rsid w:val="0017355D"/>
    <w:rsid w:val="00184DE9"/>
    <w:rsid w:val="00185DB3"/>
    <w:rsid w:val="001870D6"/>
    <w:rsid w:val="001956FB"/>
    <w:rsid w:val="00196F15"/>
    <w:rsid w:val="001A0303"/>
    <w:rsid w:val="001A1B64"/>
    <w:rsid w:val="001A42C5"/>
    <w:rsid w:val="001A633C"/>
    <w:rsid w:val="001A6EEF"/>
    <w:rsid w:val="001A70BA"/>
    <w:rsid w:val="001B006F"/>
    <w:rsid w:val="001B0652"/>
    <w:rsid w:val="001B36ED"/>
    <w:rsid w:val="001B3CF7"/>
    <w:rsid w:val="001B4794"/>
    <w:rsid w:val="001B67C4"/>
    <w:rsid w:val="001C1E43"/>
    <w:rsid w:val="001C422B"/>
    <w:rsid w:val="001C73BC"/>
    <w:rsid w:val="001D0800"/>
    <w:rsid w:val="001D0CE1"/>
    <w:rsid w:val="001D1B65"/>
    <w:rsid w:val="001D2233"/>
    <w:rsid w:val="001D4700"/>
    <w:rsid w:val="001D49D2"/>
    <w:rsid w:val="001D5AB8"/>
    <w:rsid w:val="001D5EBC"/>
    <w:rsid w:val="001D6357"/>
    <w:rsid w:val="001E14C5"/>
    <w:rsid w:val="001E4DA6"/>
    <w:rsid w:val="001E4E18"/>
    <w:rsid w:val="001F5759"/>
    <w:rsid w:val="002037BD"/>
    <w:rsid w:val="002051A8"/>
    <w:rsid w:val="0020685E"/>
    <w:rsid w:val="002120E8"/>
    <w:rsid w:val="00213783"/>
    <w:rsid w:val="00225246"/>
    <w:rsid w:val="0023280A"/>
    <w:rsid w:val="00235342"/>
    <w:rsid w:val="0023569E"/>
    <w:rsid w:val="00236221"/>
    <w:rsid w:val="00242CF4"/>
    <w:rsid w:val="00243EFB"/>
    <w:rsid w:val="00244527"/>
    <w:rsid w:val="00255B44"/>
    <w:rsid w:val="00257018"/>
    <w:rsid w:val="002631CD"/>
    <w:rsid w:val="002672D0"/>
    <w:rsid w:val="00276C92"/>
    <w:rsid w:val="0027724A"/>
    <w:rsid w:val="0027775C"/>
    <w:rsid w:val="002827B7"/>
    <w:rsid w:val="00286C35"/>
    <w:rsid w:val="002A44F4"/>
    <w:rsid w:val="002A6C2C"/>
    <w:rsid w:val="002B1B47"/>
    <w:rsid w:val="002B419A"/>
    <w:rsid w:val="002B5A3A"/>
    <w:rsid w:val="002B6E21"/>
    <w:rsid w:val="002C36C5"/>
    <w:rsid w:val="002C4176"/>
    <w:rsid w:val="002D0E9C"/>
    <w:rsid w:val="002D215E"/>
    <w:rsid w:val="002D286F"/>
    <w:rsid w:val="002D45D0"/>
    <w:rsid w:val="002D4FC1"/>
    <w:rsid w:val="002D5BEF"/>
    <w:rsid w:val="002D7C93"/>
    <w:rsid w:val="002E017C"/>
    <w:rsid w:val="002E7477"/>
    <w:rsid w:val="002F0C06"/>
    <w:rsid w:val="002F1221"/>
    <w:rsid w:val="002F22E1"/>
    <w:rsid w:val="002F4BFE"/>
    <w:rsid w:val="002F7D6F"/>
    <w:rsid w:val="00300045"/>
    <w:rsid w:val="00301075"/>
    <w:rsid w:val="00303E85"/>
    <w:rsid w:val="00304226"/>
    <w:rsid w:val="003064DE"/>
    <w:rsid w:val="00312905"/>
    <w:rsid w:val="00313306"/>
    <w:rsid w:val="00315EA7"/>
    <w:rsid w:val="00322A04"/>
    <w:rsid w:val="00323AF0"/>
    <w:rsid w:val="0032792E"/>
    <w:rsid w:val="00332DA3"/>
    <w:rsid w:val="00332E92"/>
    <w:rsid w:val="00333D6C"/>
    <w:rsid w:val="0034481D"/>
    <w:rsid w:val="003448D2"/>
    <w:rsid w:val="00344EC1"/>
    <w:rsid w:val="00345BAA"/>
    <w:rsid w:val="00346BCD"/>
    <w:rsid w:val="00350841"/>
    <w:rsid w:val="00350A68"/>
    <w:rsid w:val="0035199E"/>
    <w:rsid w:val="003543AD"/>
    <w:rsid w:val="0035670C"/>
    <w:rsid w:val="00360B90"/>
    <w:rsid w:val="00362B7C"/>
    <w:rsid w:val="00363ECE"/>
    <w:rsid w:val="003648B4"/>
    <w:rsid w:val="00371AA6"/>
    <w:rsid w:val="003727F2"/>
    <w:rsid w:val="003751F0"/>
    <w:rsid w:val="00375F0A"/>
    <w:rsid w:val="003769A1"/>
    <w:rsid w:val="003816EF"/>
    <w:rsid w:val="00385B1C"/>
    <w:rsid w:val="00385BA9"/>
    <w:rsid w:val="003934B8"/>
    <w:rsid w:val="0039628E"/>
    <w:rsid w:val="00396426"/>
    <w:rsid w:val="00396B95"/>
    <w:rsid w:val="003A38DB"/>
    <w:rsid w:val="003A4F2C"/>
    <w:rsid w:val="003A534C"/>
    <w:rsid w:val="003A6B5D"/>
    <w:rsid w:val="003A73AE"/>
    <w:rsid w:val="003B0F33"/>
    <w:rsid w:val="003B1977"/>
    <w:rsid w:val="003B76CB"/>
    <w:rsid w:val="003C57D1"/>
    <w:rsid w:val="003D128B"/>
    <w:rsid w:val="003D27E5"/>
    <w:rsid w:val="003D3298"/>
    <w:rsid w:val="003E039E"/>
    <w:rsid w:val="003E1E27"/>
    <w:rsid w:val="003E34A1"/>
    <w:rsid w:val="003E5110"/>
    <w:rsid w:val="003E5331"/>
    <w:rsid w:val="003E7A72"/>
    <w:rsid w:val="003F2731"/>
    <w:rsid w:val="003F2988"/>
    <w:rsid w:val="003F5A0A"/>
    <w:rsid w:val="00401796"/>
    <w:rsid w:val="00402AC5"/>
    <w:rsid w:val="004034E0"/>
    <w:rsid w:val="004035FA"/>
    <w:rsid w:val="00404499"/>
    <w:rsid w:val="00417A7F"/>
    <w:rsid w:val="00431466"/>
    <w:rsid w:val="0043310A"/>
    <w:rsid w:val="0043459C"/>
    <w:rsid w:val="00436508"/>
    <w:rsid w:val="0043782C"/>
    <w:rsid w:val="00441ABA"/>
    <w:rsid w:val="00443ECF"/>
    <w:rsid w:val="00445403"/>
    <w:rsid w:val="004517E3"/>
    <w:rsid w:val="00452603"/>
    <w:rsid w:val="0045728F"/>
    <w:rsid w:val="00462FEE"/>
    <w:rsid w:val="00463704"/>
    <w:rsid w:val="00472B08"/>
    <w:rsid w:val="00475F79"/>
    <w:rsid w:val="00480489"/>
    <w:rsid w:val="0048405D"/>
    <w:rsid w:val="00485614"/>
    <w:rsid w:val="00487133"/>
    <w:rsid w:val="00487AC6"/>
    <w:rsid w:val="00494008"/>
    <w:rsid w:val="004A4B7E"/>
    <w:rsid w:val="004B3D09"/>
    <w:rsid w:val="004B519B"/>
    <w:rsid w:val="004C35B8"/>
    <w:rsid w:val="004C370C"/>
    <w:rsid w:val="004D0BA2"/>
    <w:rsid w:val="004D1A0B"/>
    <w:rsid w:val="004D4BE3"/>
    <w:rsid w:val="004D75DB"/>
    <w:rsid w:val="004E1C62"/>
    <w:rsid w:val="004E5607"/>
    <w:rsid w:val="004E5A0D"/>
    <w:rsid w:val="004E5BC3"/>
    <w:rsid w:val="004F1F57"/>
    <w:rsid w:val="005014B3"/>
    <w:rsid w:val="00501BD9"/>
    <w:rsid w:val="0050782A"/>
    <w:rsid w:val="00516C19"/>
    <w:rsid w:val="005215E1"/>
    <w:rsid w:val="00522429"/>
    <w:rsid w:val="00522DAD"/>
    <w:rsid w:val="00522EA5"/>
    <w:rsid w:val="0052411C"/>
    <w:rsid w:val="0052524C"/>
    <w:rsid w:val="0053235A"/>
    <w:rsid w:val="00535C70"/>
    <w:rsid w:val="00540A54"/>
    <w:rsid w:val="0054119E"/>
    <w:rsid w:val="005438FA"/>
    <w:rsid w:val="0055085D"/>
    <w:rsid w:val="0055124B"/>
    <w:rsid w:val="00552862"/>
    <w:rsid w:val="00556003"/>
    <w:rsid w:val="0056142C"/>
    <w:rsid w:val="005622E6"/>
    <w:rsid w:val="005637CE"/>
    <w:rsid w:val="00565016"/>
    <w:rsid w:val="00565671"/>
    <w:rsid w:val="005668B6"/>
    <w:rsid w:val="00572429"/>
    <w:rsid w:val="00572710"/>
    <w:rsid w:val="00574FFD"/>
    <w:rsid w:val="00580232"/>
    <w:rsid w:val="00585494"/>
    <w:rsid w:val="005860BB"/>
    <w:rsid w:val="00587288"/>
    <w:rsid w:val="00587434"/>
    <w:rsid w:val="00587E17"/>
    <w:rsid w:val="00595B5A"/>
    <w:rsid w:val="005A0A14"/>
    <w:rsid w:val="005A3D94"/>
    <w:rsid w:val="005A4BCC"/>
    <w:rsid w:val="005A4EA2"/>
    <w:rsid w:val="005B38D1"/>
    <w:rsid w:val="005B397C"/>
    <w:rsid w:val="005B7A1B"/>
    <w:rsid w:val="005B7C6A"/>
    <w:rsid w:val="005B7D05"/>
    <w:rsid w:val="005C0BC7"/>
    <w:rsid w:val="005C3E65"/>
    <w:rsid w:val="005C4795"/>
    <w:rsid w:val="005D1075"/>
    <w:rsid w:val="005D11C0"/>
    <w:rsid w:val="005D3BE3"/>
    <w:rsid w:val="005D4EDC"/>
    <w:rsid w:val="005D5A5A"/>
    <w:rsid w:val="005D6E55"/>
    <w:rsid w:val="005E0025"/>
    <w:rsid w:val="005E3F08"/>
    <w:rsid w:val="005E7776"/>
    <w:rsid w:val="005E7C6E"/>
    <w:rsid w:val="005F18F4"/>
    <w:rsid w:val="005F1977"/>
    <w:rsid w:val="005F3DE5"/>
    <w:rsid w:val="005F5DFE"/>
    <w:rsid w:val="005F6DD2"/>
    <w:rsid w:val="005F74CB"/>
    <w:rsid w:val="00600470"/>
    <w:rsid w:val="006078ED"/>
    <w:rsid w:val="0061432D"/>
    <w:rsid w:val="00617C29"/>
    <w:rsid w:val="00621891"/>
    <w:rsid w:val="0062218C"/>
    <w:rsid w:val="00625DFF"/>
    <w:rsid w:val="006338BD"/>
    <w:rsid w:val="00634059"/>
    <w:rsid w:val="00636542"/>
    <w:rsid w:val="00636AEF"/>
    <w:rsid w:val="0063796A"/>
    <w:rsid w:val="00645030"/>
    <w:rsid w:val="00647124"/>
    <w:rsid w:val="00647FDB"/>
    <w:rsid w:val="00660C5A"/>
    <w:rsid w:val="0066179C"/>
    <w:rsid w:val="00663DEE"/>
    <w:rsid w:val="00671068"/>
    <w:rsid w:val="0067288B"/>
    <w:rsid w:val="00672E36"/>
    <w:rsid w:val="00677AB0"/>
    <w:rsid w:val="0068416D"/>
    <w:rsid w:val="00685993"/>
    <w:rsid w:val="00685C02"/>
    <w:rsid w:val="00687950"/>
    <w:rsid w:val="00690DF4"/>
    <w:rsid w:val="00692733"/>
    <w:rsid w:val="006973BE"/>
    <w:rsid w:val="006A3E58"/>
    <w:rsid w:val="006A4DA4"/>
    <w:rsid w:val="006B0177"/>
    <w:rsid w:val="006B01FE"/>
    <w:rsid w:val="006B0927"/>
    <w:rsid w:val="006B1578"/>
    <w:rsid w:val="006B2143"/>
    <w:rsid w:val="006B401A"/>
    <w:rsid w:val="006B5AD3"/>
    <w:rsid w:val="006B76FC"/>
    <w:rsid w:val="006C179C"/>
    <w:rsid w:val="006C2582"/>
    <w:rsid w:val="006C463A"/>
    <w:rsid w:val="006C5B84"/>
    <w:rsid w:val="006C6978"/>
    <w:rsid w:val="006C7E60"/>
    <w:rsid w:val="006D2343"/>
    <w:rsid w:val="006D4470"/>
    <w:rsid w:val="006D479F"/>
    <w:rsid w:val="006D4BEA"/>
    <w:rsid w:val="006D606B"/>
    <w:rsid w:val="006D6794"/>
    <w:rsid w:val="006D7FFA"/>
    <w:rsid w:val="006E0940"/>
    <w:rsid w:val="006E2254"/>
    <w:rsid w:val="006E30C3"/>
    <w:rsid w:val="006E32C2"/>
    <w:rsid w:val="006F0314"/>
    <w:rsid w:val="006F1495"/>
    <w:rsid w:val="006F7EFE"/>
    <w:rsid w:val="00705868"/>
    <w:rsid w:val="00712952"/>
    <w:rsid w:val="00724ED6"/>
    <w:rsid w:val="00732C35"/>
    <w:rsid w:val="00732FA2"/>
    <w:rsid w:val="007427B9"/>
    <w:rsid w:val="00742DD0"/>
    <w:rsid w:val="007500BA"/>
    <w:rsid w:val="00753CD6"/>
    <w:rsid w:val="00756DD3"/>
    <w:rsid w:val="007644FB"/>
    <w:rsid w:val="00765E50"/>
    <w:rsid w:val="00766913"/>
    <w:rsid w:val="0076786A"/>
    <w:rsid w:val="007703FC"/>
    <w:rsid w:val="00772B05"/>
    <w:rsid w:val="00777265"/>
    <w:rsid w:val="0078450B"/>
    <w:rsid w:val="0078529E"/>
    <w:rsid w:val="007908CE"/>
    <w:rsid w:val="00790F5B"/>
    <w:rsid w:val="00791373"/>
    <w:rsid w:val="007929BA"/>
    <w:rsid w:val="0079416A"/>
    <w:rsid w:val="007946E8"/>
    <w:rsid w:val="007965DF"/>
    <w:rsid w:val="0079798C"/>
    <w:rsid w:val="007A0844"/>
    <w:rsid w:val="007A3266"/>
    <w:rsid w:val="007A427F"/>
    <w:rsid w:val="007A632D"/>
    <w:rsid w:val="007A65A7"/>
    <w:rsid w:val="007B005B"/>
    <w:rsid w:val="007B1308"/>
    <w:rsid w:val="007B7DF3"/>
    <w:rsid w:val="007C3219"/>
    <w:rsid w:val="007C6F3A"/>
    <w:rsid w:val="007D122A"/>
    <w:rsid w:val="007D4ED0"/>
    <w:rsid w:val="007D5132"/>
    <w:rsid w:val="007D56E5"/>
    <w:rsid w:val="007E0581"/>
    <w:rsid w:val="007E146E"/>
    <w:rsid w:val="007E3F6B"/>
    <w:rsid w:val="007E49F1"/>
    <w:rsid w:val="007E60C5"/>
    <w:rsid w:val="007E6144"/>
    <w:rsid w:val="007E7C37"/>
    <w:rsid w:val="007F0874"/>
    <w:rsid w:val="007F3B2B"/>
    <w:rsid w:val="0080173F"/>
    <w:rsid w:val="008020AC"/>
    <w:rsid w:val="008026AB"/>
    <w:rsid w:val="008028CB"/>
    <w:rsid w:val="00805442"/>
    <w:rsid w:val="0081101F"/>
    <w:rsid w:val="00814B5E"/>
    <w:rsid w:val="00816A3C"/>
    <w:rsid w:val="008176B5"/>
    <w:rsid w:val="00822806"/>
    <w:rsid w:val="00823840"/>
    <w:rsid w:val="0082573F"/>
    <w:rsid w:val="00827204"/>
    <w:rsid w:val="0083248C"/>
    <w:rsid w:val="00834308"/>
    <w:rsid w:val="00834F8A"/>
    <w:rsid w:val="00852E29"/>
    <w:rsid w:val="0085537B"/>
    <w:rsid w:val="008612E4"/>
    <w:rsid w:val="00863B66"/>
    <w:rsid w:val="00872253"/>
    <w:rsid w:val="00875756"/>
    <w:rsid w:val="00875F1E"/>
    <w:rsid w:val="00882035"/>
    <w:rsid w:val="008847B1"/>
    <w:rsid w:val="008908E6"/>
    <w:rsid w:val="00894A12"/>
    <w:rsid w:val="00895CE7"/>
    <w:rsid w:val="008B2474"/>
    <w:rsid w:val="008B7D1F"/>
    <w:rsid w:val="008C102D"/>
    <w:rsid w:val="008C2CF4"/>
    <w:rsid w:val="008C2D5F"/>
    <w:rsid w:val="008C6B1D"/>
    <w:rsid w:val="008D22BD"/>
    <w:rsid w:val="008D24E8"/>
    <w:rsid w:val="008D5274"/>
    <w:rsid w:val="008D60DB"/>
    <w:rsid w:val="008D6A2E"/>
    <w:rsid w:val="008E0D91"/>
    <w:rsid w:val="008E4717"/>
    <w:rsid w:val="008E7F62"/>
    <w:rsid w:val="008F2B23"/>
    <w:rsid w:val="008F3C7C"/>
    <w:rsid w:val="008F65DF"/>
    <w:rsid w:val="008F6888"/>
    <w:rsid w:val="008F7005"/>
    <w:rsid w:val="008F79E1"/>
    <w:rsid w:val="008F7DD4"/>
    <w:rsid w:val="009033AF"/>
    <w:rsid w:val="00903757"/>
    <w:rsid w:val="00904D45"/>
    <w:rsid w:val="00906C28"/>
    <w:rsid w:val="00911966"/>
    <w:rsid w:val="00913217"/>
    <w:rsid w:val="0091389F"/>
    <w:rsid w:val="00915C06"/>
    <w:rsid w:val="00920149"/>
    <w:rsid w:val="00923733"/>
    <w:rsid w:val="00924F1B"/>
    <w:rsid w:val="0093195A"/>
    <w:rsid w:val="00933704"/>
    <w:rsid w:val="009364B6"/>
    <w:rsid w:val="0094424A"/>
    <w:rsid w:val="0095348F"/>
    <w:rsid w:val="0095375A"/>
    <w:rsid w:val="0095393F"/>
    <w:rsid w:val="00954E40"/>
    <w:rsid w:val="009550CE"/>
    <w:rsid w:val="00956287"/>
    <w:rsid w:val="009577DB"/>
    <w:rsid w:val="00961ECC"/>
    <w:rsid w:val="0097418C"/>
    <w:rsid w:val="00974D07"/>
    <w:rsid w:val="00980B8C"/>
    <w:rsid w:val="00981932"/>
    <w:rsid w:val="00984905"/>
    <w:rsid w:val="009860CF"/>
    <w:rsid w:val="009877C4"/>
    <w:rsid w:val="009912A3"/>
    <w:rsid w:val="00991CF9"/>
    <w:rsid w:val="009A12BE"/>
    <w:rsid w:val="009A232D"/>
    <w:rsid w:val="009A2A8A"/>
    <w:rsid w:val="009A3EC9"/>
    <w:rsid w:val="009B0DE2"/>
    <w:rsid w:val="009B2F3D"/>
    <w:rsid w:val="009B6037"/>
    <w:rsid w:val="009C0790"/>
    <w:rsid w:val="009C1865"/>
    <w:rsid w:val="009C54FB"/>
    <w:rsid w:val="009C63A0"/>
    <w:rsid w:val="009D0051"/>
    <w:rsid w:val="009D0D8B"/>
    <w:rsid w:val="009D17D3"/>
    <w:rsid w:val="009D4F8F"/>
    <w:rsid w:val="009D6756"/>
    <w:rsid w:val="009E0356"/>
    <w:rsid w:val="009E0B9C"/>
    <w:rsid w:val="009E112B"/>
    <w:rsid w:val="009E379B"/>
    <w:rsid w:val="009F095B"/>
    <w:rsid w:val="009F22E0"/>
    <w:rsid w:val="009F38F6"/>
    <w:rsid w:val="00A05E29"/>
    <w:rsid w:val="00A06953"/>
    <w:rsid w:val="00A06D06"/>
    <w:rsid w:val="00A125B8"/>
    <w:rsid w:val="00A1421A"/>
    <w:rsid w:val="00A15CDB"/>
    <w:rsid w:val="00A17260"/>
    <w:rsid w:val="00A24EA0"/>
    <w:rsid w:val="00A25312"/>
    <w:rsid w:val="00A25D0E"/>
    <w:rsid w:val="00A26717"/>
    <w:rsid w:val="00A417EE"/>
    <w:rsid w:val="00A421D4"/>
    <w:rsid w:val="00A43508"/>
    <w:rsid w:val="00A47EC7"/>
    <w:rsid w:val="00A60FC2"/>
    <w:rsid w:val="00A6264F"/>
    <w:rsid w:val="00A630FF"/>
    <w:rsid w:val="00A6360C"/>
    <w:rsid w:val="00A643C7"/>
    <w:rsid w:val="00A6626C"/>
    <w:rsid w:val="00A774AA"/>
    <w:rsid w:val="00A80F85"/>
    <w:rsid w:val="00A8120E"/>
    <w:rsid w:val="00A86E84"/>
    <w:rsid w:val="00A91130"/>
    <w:rsid w:val="00A91D5B"/>
    <w:rsid w:val="00A9285D"/>
    <w:rsid w:val="00A949F3"/>
    <w:rsid w:val="00A95FD1"/>
    <w:rsid w:val="00A96050"/>
    <w:rsid w:val="00A97415"/>
    <w:rsid w:val="00AA51DD"/>
    <w:rsid w:val="00AA758D"/>
    <w:rsid w:val="00AB1627"/>
    <w:rsid w:val="00AB7099"/>
    <w:rsid w:val="00AC0EEE"/>
    <w:rsid w:val="00AC1189"/>
    <w:rsid w:val="00AC7A59"/>
    <w:rsid w:val="00AC7C9D"/>
    <w:rsid w:val="00AE027C"/>
    <w:rsid w:val="00AE0ADF"/>
    <w:rsid w:val="00AE6B2E"/>
    <w:rsid w:val="00AE7240"/>
    <w:rsid w:val="00AF18CA"/>
    <w:rsid w:val="00AF4676"/>
    <w:rsid w:val="00B01AC7"/>
    <w:rsid w:val="00B05FE6"/>
    <w:rsid w:val="00B062D0"/>
    <w:rsid w:val="00B07F96"/>
    <w:rsid w:val="00B10D0D"/>
    <w:rsid w:val="00B149AB"/>
    <w:rsid w:val="00B161DD"/>
    <w:rsid w:val="00B24564"/>
    <w:rsid w:val="00B30648"/>
    <w:rsid w:val="00B33D79"/>
    <w:rsid w:val="00B36247"/>
    <w:rsid w:val="00B4219A"/>
    <w:rsid w:val="00B447F8"/>
    <w:rsid w:val="00B50FBA"/>
    <w:rsid w:val="00B525B1"/>
    <w:rsid w:val="00B54A2E"/>
    <w:rsid w:val="00B54DFB"/>
    <w:rsid w:val="00B56746"/>
    <w:rsid w:val="00B672C5"/>
    <w:rsid w:val="00B7070D"/>
    <w:rsid w:val="00B71C91"/>
    <w:rsid w:val="00B73C1B"/>
    <w:rsid w:val="00B73F84"/>
    <w:rsid w:val="00B765C0"/>
    <w:rsid w:val="00B77B18"/>
    <w:rsid w:val="00B77B37"/>
    <w:rsid w:val="00B80681"/>
    <w:rsid w:val="00B95CB9"/>
    <w:rsid w:val="00BA3EE1"/>
    <w:rsid w:val="00BA4DDF"/>
    <w:rsid w:val="00BA632D"/>
    <w:rsid w:val="00BB1139"/>
    <w:rsid w:val="00BB7D5C"/>
    <w:rsid w:val="00BC4FE2"/>
    <w:rsid w:val="00BC5836"/>
    <w:rsid w:val="00BD0ADF"/>
    <w:rsid w:val="00BD18EE"/>
    <w:rsid w:val="00BD1BE5"/>
    <w:rsid w:val="00BD4F15"/>
    <w:rsid w:val="00BD5D98"/>
    <w:rsid w:val="00BD664F"/>
    <w:rsid w:val="00BE021D"/>
    <w:rsid w:val="00BE7D0B"/>
    <w:rsid w:val="00BF49DF"/>
    <w:rsid w:val="00C00C3D"/>
    <w:rsid w:val="00C068BE"/>
    <w:rsid w:val="00C0766F"/>
    <w:rsid w:val="00C11E20"/>
    <w:rsid w:val="00C12D1B"/>
    <w:rsid w:val="00C14C7E"/>
    <w:rsid w:val="00C16FF5"/>
    <w:rsid w:val="00C22459"/>
    <w:rsid w:val="00C25286"/>
    <w:rsid w:val="00C2749A"/>
    <w:rsid w:val="00C27ECB"/>
    <w:rsid w:val="00C307BB"/>
    <w:rsid w:val="00C31C53"/>
    <w:rsid w:val="00C33226"/>
    <w:rsid w:val="00C34D18"/>
    <w:rsid w:val="00C43C2D"/>
    <w:rsid w:val="00C44F57"/>
    <w:rsid w:val="00C45BA0"/>
    <w:rsid w:val="00C51496"/>
    <w:rsid w:val="00C53E58"/>
    <w:rsid w:val="00C56E47"/>
    <w:rsid w:val="00C607E4"/>
    <w:rsid w:val="00C615E4"/>
    <w:rsid w:val="00C6189A"/>
    <w:rsid w:val="00C65EF7"/>
    <w:rsid w:val="00C66B49"/>
    <w:rsid w:val="00C7320D"/>
    <w:rsid w:val="00C77143"/>
    <w:rsid w:val="00C772C0"/>
    <w:rsid w:val="00C77FE0"/>
    <w:rsid w:val="00C86636"/>
    <w:rsid w:val="00C9757D"/>
    <w:rsid w:val="00CA4897"/>
    <w:rsid w:val="00CA4EB1"/>
    <w:rsid w:val="00CA6A3C"/>
    <w:rsid w:val="00CA7F5E"/>
    <w:rsid w:val="00CB1859"/>
    <w:rsid w:val="00CB26C6"/>
    <w:rsid w:val="00CB51D1"/>
    <w:rsid w:val="00CB7190"/>
    <w:rsid w:val="00CC23C6"/>
    <w:rsid w:val="00CD1705"/>
    <w:rsid w:val="00CD5523"/>
    <w:rsid w:val="00CE1255"/>
    <w:rsid w:val="00CE5932"/>
    <w:rsid w:val="00CE5A60"/>
    <w:rsid w:val="00CE62C3"/>
    <w:rsid w:val="00CE64EF"/>
    <w:rsid w:val="00CE68CB"/>
    <w:rsid w:val="00CE6B21"/>
    <w:rsid w:val="00CF098D"/>
    <w:rsid w:val="00CF2EB9"/>
    <w:rsid w:val="00CF58A3"/>
    <w:rsid w:val="00CF636A"/>
    <w:rsid w:val="00CF6374"/>
    <w:rsid w:val="00CF6887"/>
    <w:rsid w:val="00CF700A"/>
    <w:rsid w:val="00D00613"/>
    <w:rsid w:val="00D05B03"/>
    <w:rsid w:val="00D07136"/>
    <w:rsid w:val="00D075EA"/>
    <w:rsid w:val="00D07F30"/>
    <w:rsid w:val="00D1024E"/>
    <w:rsid w:val="00D1281A"/>
    <w:rsid w:val="00D149E6"/>
    <w:rsid w:val="00D1523A"/>
    <w:rsid w:val="00D165AF"/>
    <w:rsid w:val="00D20315"/>
    <w:rsid w:val="00D236CA"/>
    <w:rsid w:val="00D23F0B"/>
    <w:rsid w:val="00D2413D"/>
    <w:rsid w:val="00D2775D"/>
    <w:rsid w:val="00D32009"/>
    <w:rsid w:val="00D34F18"/>
    <w:rsid w:val="00D35A94"/>
    <w:rsid w:val="00D3773A"/>
    <w:rsid w:val="00D41D25"/>
    <w:rsid w:val="00D42125"/>
    <w:rsid w:val="00D449C7"/>
    <w:rsid w:val="00D468B4"/>
    <w:rsid w:val="00D47016"/>
    <w:rsid w:val="00D54858"/>
    <w:rsid w:val="00D54886"/>
    <w:rsid w:val="00D56221"/>
    <w:rsid w:val="00D566A0"/>
    <w:rsid w:val="00D57602"/>
    <w:rsid w:val="00D57779"/>
    <w:rsid w:val="00D604F9"/>
    <w:rsid w:val="00D66029"/>
    <w:rsid w:val="00D7164E"/>
    <w:rsid w:val="00D76E0F"/>
    <w:rsid w:val="00D76E11"/>
    <w:rsid w:val="00D837D8"/>
    <w:rsid w:val="00D856DF"/>
    <w:rsid w:val="00D87513"/>
    <w:rsid w:val="00D92110"/>
    <w:rsid w:val="00D9280C"/>
    <w:rsid w:val="00DA080D"/>
    <w:rsid w:val="00DA1607"/>
    <w:rsid w:val="00DA2517"/>
    <w:rsid w:val="00DA4C3B"/>
    <w:rsid w:val="00DB0BCE"/>
    <w:rsid w:val="00DB0F7C"/>
    <w:rsid w:val="00DB3687"/>
    <w:rsid w:val="00DB60F3"/>
    <w:rsid w:val="00DB6537"/>
    <w:rsid w:val="00DC0D80"/>
    <w:rsid w:val="00DC6537"/>
    <w:rsid w:val="00DD683F"/>
    <w:rsid w:val="00DE2AB5"/>
    <w:rsid w:val="00DE5241"/>
    <w:rsid w:val="00DF1F3A"/>
    <w:rsid w:val="00DF2374"/>
    <w:rsid w:val="00E00797"/>
    <w:rsid w:val="00E00900"/>
    <w:rsid w:val="00E01217"/>
    <w:rsid w:val="00E10DB7"/>
    <w:rsid w:val="00E12E93"/>
    <w:rsid w:val="00E13759"/>
    <w:rsid w:val="00E176A1"/>
    <w:rsid w:val="00E17F6A"/>
    <w:rsid w:val="00E24086"/>
    <w:rsid w:val="00E25F90"/>
    <w:rsid w:val="00E26942"/>
    <w:rsid w:val="00E337BF"/>
    <w:rsid w:val="00E346E0"/>
    <w:rsid w:val="00E34958"/>
    <w:rsid w:val="00E416F8"/>
    <w:rsid w:val="00E424BD"/>
    <w:rsid w:val="00E4347A"/>
    <w:rsid w:val="00E46768"/>
    <w:rsid w:val="00E47440"/>
    <w:rsid w:val="00E50647"/>
    <w:rsid w:val="00E52142"/>
    <w:rsid w:val="00E57374"/>
    <w:rsid w:val="00E57CA8"/>
    <w:rsid w:val="00E57D22"/>
    <w:rsid w:val="00E60A03"/>
    <w:rsid w:val="00E62273"/>
    <w:rsid w:val="00E62675"/>
    <w:rsid w:val="00E631C6"/>
    <w:rsid w:val="00E65C2A"/>
    <w:rsid w:val="00E663AB"/>
    <w:rsid w:val="00E73227"/>
    <w:rsid w:val="00E803EB"/>
    <w:rsid w:val="00E81DB3"/>
    <w:rsid w:val="00E830D0"/>
    <w:rsid w:val="00E87351"/>
    <w:rsid w:val="00E87AB5"/>
    <w:rsid w:val="00E9291A"/>
    <w:rsid w:val="00E94F47"/>
    <w:rsid w:val="00E97430"/>
    <w:rsid w:val="00EA0636"/>
    <w:rsid w:val="00EA2A86"/>
    <w:rsid w:val="00EA7B47"/>
    <w:rsid w:val="00EB2D81"/>
    <w:rsid w:val="00EB7375"/>
    <w:rsid w:val="00EC649C"/>
    <w:rsid w:val="00EC6927"/>
    <w:rsid w:val="00ED3867"/>
    <w:rsid w:val="00ED53CD"/>
    <w:rsid w:val="00ED541F"/>
    <w:rsid w:val="00ED68BA"/>
    <w:rsid w:val="00EE0C1A"/>
    <w:rsid w:val="00EE1652"/>
    <w:rsid w:val="00EF0445"/>
    <w:rsid w:val="00EF152E"/>
    <w:rsid w:val="00EF2FA0"/>
    <w:rsid w:val="00EF3095"/>
    <w:rsid w:val="00EF4E3A"/>
    <w:rsid w:val="00EF587B"/>
    <w:rsid w:val="00F01D9F"/>
    <w:rsid w:val="00F1633B"/>
    <w:rsid w:val="00F1762E"/>
    <w:rsid w:val="00F2090B"/>
    <w:rsid w:val="00F3402F"/>
    <w:rsid w:val="00F438C9"/>
    <w:rsid w:val="00F45AB2"/>
    <w:rsid w:val="00F461EE"/>
    <w:rsid w:val="00F5087D"/>
    <w:rsid w:val="00F535AA"/>
    <w:rsid w:val="00F5416D"/>
    <w:rsid w:val="00F56E6B"/>
    <w:rsid w:val="00F81384"/>
    <w:rsid w:val="00F85F6A"/>
    <w:rsid w:val="00F87A77"/>
    <w:rsid w:val="00F91D7F"/>
    <w:rsid w:val="00F94055"/>
    <w:rsid w:val="00F9680B"/>
    <w:rsid w:val="00F97AC5"/>
    <w:rsid w:val="00FA1A67"/>
    <w:rsid w:val="00FA402B"/>
    <w:rsid w:val="00FA6EF1"/>
    <w:rsid w:val="00FA7486"/>
    <w:rsid w:val="00FB7B3B"/>
    <w:rsid w:val="00FC10AF"/>
    <w:rsid w:val="00FC188E"/>
    <w:rsid w:val="00FC3065"/>
    <w:rsid w:val="00FC582A"/>
    <w:rsid w:val="00FC668A"/>
    <w:rsid w:val="00FC6E18"/>
    <w:rsid w:val="00FD3047"/>
    <w:rsid w:val="00FD5B1D"/>
    <w:rsid w:val="00FD5DB5"/>
    <w:rsid w:val="00FE3F77"/>
    <w:rsid w:val="00FE48FB"/>
    <w:rsid w:val="00FE5B6E"/>
    <w:rsid w:val="00FE6441"/>
    <w:rsid w:val="00FF467A"/>
    <w:rsid w:val="00FF6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AA6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B05FE6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2E29"/>
    <w:rPr>
      <w:color w:val="0000FF"/>
      <w:u w:val="single"/>
    </w:rPr>
  </w:style>
  <w:style w:type="character" w:customStyle="1" w:styleId="Normal1">
    <w:name w:val="Normal1"/>
    <w:basedOn w:val="DefaultParagraphFont"/>
    <w:rsid w:val="002D4FC1"/>
  </w:style>
  <w:style w:type="character" w:customStyle="1" w:styleId="api">
    <w:name w:val="api"/>
    <w:basedOn w:val="DefaultParagraphFont"/>
    <w:rsid w:val="004C35B8"/>
  </w:style>
  <w:style w:type="paragraph" w:styleId="ListParagraph">
    <w:name w:val="List Paragraph"/>
    <w:basedOn w:val="Normal"/>
    <w:uiPriority w:val="34"/>
    <w:qFormat/>
    <w:rsid w:val="00FA748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05FE6"/>
    <w:rPr>
      <w:rFonts w:ascii="Times" w:hAnsi="Times"/>
      <w:b/>
      <w:bCs/>
      <w:sz w:val="27"/>
      <w:szCs w:val="27"/>
      <w:lang w:eastAsia="fr-FR"/>
    </w:rPr>
  </w:style>
  <w:style w:type="paragraph" w:customStyle="1" w:styleId="bodytext">
    <w:name w:val="bodytext"/>
    <w:basedOn w:val="Normal"/>
    <w:rsid w:val="00092C4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D102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24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1024E"/>
  </w:style>
  <w:style w:type="paragraph" w:styleId="BalloonText">
    <w:name w:val="Balloon Text"/>
    <w:basedOn w:val="Normal"/>
    <w:link w:val="BalloonTextChar"/>
    <w:uiPriority w:val="99"/>
    <w:semiHidden/>
    <w:unhideWhenUsed/>
    <w:rsid w:val="000D51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153"/>
    <w:rPr>
      <w:rFonts w:ascii="Lucida Grande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F7D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itre3">
    <w:name w:val="heading 3"/>
    <w:basedOn w:val="Normal"/>
    <w:link w:val="Titre3Car"/>
    <w:uiPriority w:val="9"/>
    <w:qFormat/>
    <w:rsid w:val="00B05FE6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52E29"/>
    <w:rPr>
      <w:color w:val="0000FF"/>
      <w:u w:val="single"/>
    </w:rPr>
  </w:style>
  <w:style w:type="character" w:customStyle="1" w:styleId="Normal1">
    <w:name w:val="Normal1"/>
    <w:basedOn w:val="Policepardfaut"/>
    <w:rsid w:val="002D4FC1"/>
  </w:style>
  <w:style w:type="character" w:customStyle="1" w:styleId="api">
    <w:name w:val="api"/>
    <w:basedOn w:val="Policepardfaut"/>
    <w:rsid w:val="004C35B8"/>
  </w:style>
  <w:style w:type="paragraph" w:styleId="Paragraphedeliste">
    <w:name w:val="List Paragraph"/>
    <w:basedOn w:val="Normal"/>
    <w:uiPriority w:val="34"/>
    <w:qFormat/>
    <w:rsid w:val="00FA7486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B05FE6"/>
    <w:rPr>
      <w:rFonts w:ascii="Times" w:hAnsi="Times"/>
      <w:b/>
      <w:bCs/>
      <w:sz w:val="27"/>
      <w:szCs w:val="27"/>
      <w:lang w:eastAsia="fr-FR"/>
    </w:rPr>
  </w:style>
  <w:style w:type="paragraph" w:customStyle="1" w:styleId="bodytext">
    <w:name w:val="bodytext"/>
    <w:basedOn w:val="Normal"/>
    <w:rsid w:val="00092C4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D102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1024E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D1024E"/>
  </w:style>
  <w:style w:type="paragraph" w:styleId="Textedebulles">
    <w:name w:val="Balloon Text"/>
    <w:basedOn w:val="Normal"/>
    <w:link w:val="TextedebullesCar"/>
    <w:uiPriority w:val="99"/>
    <w:semiHidden/>
    <w:unhideWhenUsed/>
    <w:rsid w:val="000D51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5153"/>
    <w:rPr>
      <w:rFonts w:ascii="Lucida Grande" w:hAnsi="Lucida Grande" w:cs="Lucida Grande"/>
      <w:sz w:val="18"/>
      <w:szCs w:val="18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F7D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04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8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2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5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F32A5A-9051-425D-82B6-860B414ED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kram</dc:creator>
  <cp:keywords/>
  <dc:description/>
  <cp:lastModifiedBy>Ljabar</cp:lastModifiedBy>
  <cp:revision>6</cp:revision>
  <cp:lastPrinted>2015-02-18T13:54:00Z</cp:lastPrinted>
  <dcterms:created xsi:type="dcterms:W3CDTF">2015-01-27T14:49:00Z</dcterms:created>
  <dcterms:modified xsi:type="dcterms:W3CDTF">2015-02-18T15:53:00Z</dcterms:modified>
</cp:coreProperties>
</file>